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7FA21" w14:textId="1807881A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.</w:t>
      </w:r>
      <w:r w:rsidRPr="00291502">
        <w:rPr>
          <w:i/>
          <w:iCs/>
        </w:rPr>
        <w:t>ARID1A</w:t>
      </w:r>
    </w:p>
    <w:p w14:paraId="361063AE" w14:textId="50605E22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.</w:t>
      </w:r>
      <w:r w:rsidRPr="00291502">
        <w:rPr>
          <w:i/>
          <w:iCs/>
        </w:rPr>
        <w:t>CD58</w:t>
      </w:r>
    </w:p>
    <w:p w14:paraId="292A4ED3" w14:textId="7DF0DD55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.</w:t>
      </w:r>
      <w:r w:rsidRPr="00291502">
        <w:rPr>
          <w:i/>
          <w:iCs/>
        </w:rPr>
        <w:t>IKBKB</w:t>
      </w:r>
    </w:p>
    <w:p w14:paraId="541E06DC" w14:textId="2CEB7980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.</w:t>
      </w:r>
      <w:r w:rsidRPr="00291502">
        <w:rPr>
          <w:i/>
          <w:iCs/>
        </w:rPr>
        <w:t>NOTCH2</w:t>
      </w:r>
    </w:p>
    <w:p w14:paraId="76E9F81D" w14:textId="1FFB1D44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.</w:t>
      </w:r>
      <w:r w:rsidRPr="00291502">
        <w:rPr>
          <w:i/>
          <w:iCs/>
        </w:rPr>
        <w:t>SPEN</w:t>
      </w:r>
    </w:p>
    <w:p w14:paraId="2426E1DC" w14:textId="3ADB6BD8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6.</w:t>
      </w:r>
      <w:r w:rsidRPr="00291502">
        <w:rPr>
          <w:i/>
          <w:iCs/>
        </w:rPr>
        <w:t>ATM</w:t>
      </w:r>
    </w:p>
    <w:p w14:paraId="39AFEC18" w14:textId="5FB3ADAE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7.</w:t>
      </w:r>
      <w:r w:rsidRPr="00291502">
        <w:rPr>
          <w:i/>
          <w:iCs/>
        </w:rPr>
        <w:t>CD79B</w:t>
      </w:r>
    </w:p>
    <w:p w14:paraId="227AE015" w14:textId="0C81E582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8.</w:t>
      </w:r>
      <w:r w:rsidRPr="00291502">
        <w:rPr>
          <w:i/>
          <w:iCs/>
        </w:rPr>
        <w:t>ITPKB</w:t>
      </w:r>
    </w:p>
    <w:p w14:paraId="35CB3C7F" w14:textId="68DA9816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9.</w:t>
      </w:r>
      <w:r w:rsidRPr="00291502">
        <w:rPr>
          <w:i/>
          <w:iCs/>
        </w:rPr>
        <w:t>NRAS</w:t>
      </w:r>
    </w:p>
    <w:p w14:paraId="3B78B399" w14:textId="0C0ABA99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0.</w:t>
      </w:r>
      <w:r w:rsidRPr="00291502">
        <w:rPr>
          <w:i/>
          <w:iCs/>
        </w:rPr>
        <w:t>STAT6</w:t>
      </w:r>
    </w:p>
    <w:p w14:paraId="21BA1519" w14:textId="6BE8DECE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1.</w:t>
      </w:r>
      <w:r w:rsidRPr="00291502">
        <w:rPr>
          <w:i/>
          <w:iCs/>
        </w:rPr>
        <w:t>B2M</w:t>
      </w:r>
    </w:p>
    <w:p w14:paraId="6B6C068C" w14:textId="0054EB96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2.</w:t>
      </w:r>
      <w:r w:rsidRPr="00291502">
        <w:rPr>
          <w:i/>
          <w:iCs/>
        </w:rPr>
        <w:t>CHD2</w:t>
      </w:r>
    </w:p>
    <w:p w14:paraId="102DC780" w14:textId="51E59777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3.</w:t>
      </w:r>
      <w:r w:rsidRPr="00291502">
        <w:rPr>
          <w:i/>
          <w:iCs/>
        </w:rPr>
        <w:t>KLHL6</w:t>
      </w:r>
    </w:p>
    <w:p w14:paraId="2914EF7D" w14:textId="194DAEDF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4.</w:t>
      </w:r>
      <w:r w:rsidRPr="00291502">
        <w:rPr>
          <w:i/>
          <w:iCs/>
        </w:rPr>
        <w:t>PCLO</w:t>
      </w:r>
    </w:p>
    <w:p w14:paraId="277FCB40" w14:textId="30DE0A65" w:rsidR="00FE2E89" w:rsidRPr="00291502" w:rsidRDefault="00FE2E89" w:rsidP="00FE2E89">
      <w:pPr>
        <w:pStyle w:val="a7"/>
        <w:spacing w:before="0" w:beforeAutospacing="0" w:after="120" w:afterAutospacing="0"/>
        <w:ind w:firstLine="480"/>
        <w:rPr>
          <w:i/>
          <w:iCs/>
        </w:rPr>
      </w:pPr>
      <w:r w:rsidRPr="00291502">
        <w:t>15.</w:t>
      </w:r>
      <w:r w:rsidRPr="00291502">
        <w:rPr>
          <w:i/>
          <w:iCs/>
        </w:rPr>
        <w:t>TBL1XR1</w:t>
      </w:r>
    </w:p>
    <w:p w14:paraId="14F3F968" w14:textId="7BE58B2B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6.</w:t>
      </w:r>
      <w:r w:rsidRPr="00291502">
        <w:rPr>
          <w:i/>
          <w:iCs/>
        </w:rPr>
        <w:t>BCL2</w:t>
      </w:r>
    </w:p>
    <w:p w14:paraId="00CA7953" w14:textId="37AA6B77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7.</w:t>
      </w:r>
      <w:r w:rsidRPr="00291502">
        <w:rPr>
          <w:i/>
          <w:iCs/>
        </w:rPr>
        <w:t>CREBBP</w:t>
      </w:r>
    </w:p>
    <w:p w14:paraId="1017268B" w14:textId="3A491675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8.</w:t>
      </w:r>
      <w:r w:rsidRPr="00291502">
        <w:rPr>
          <w:i/>
          <w:iCs/>
        </w:rPr>
        <w:t>KMT2D</w:t>
      </w:r>
    </w:p>
    <w:p w14:paraId="0542F083" w14:textId="1D0111D7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19.</w:t>
      </w:r>
      <w:r w:rsidRPr="00291502">
        <w:rPr>
          <w:i/>
          <w:iCs/>
        </w:rPr>
        <w:t>PIK3CA</w:t>
      </w:r>
    </w:p>
    <w:p w14:paraId="5C678EA9" w14:textId="7599C9BD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0.</w:t>
      </w:r>
      <w:r w:rsidRPr="00291502">
        <w:rPr>
          <w:i/>
          <w:iCs/>
        </w:rPr>
        <w:t>TCF3</w:t>
      </w:r>
    </w:p>
    <w:p w14:paraId="18280B0E" w14:textId="7F98F8AD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1.</w:t>
      </w:r>
      <w:r w:rsidRPr="00291502">
        <w:rPr>
          <w:i/>
          <w:iCs/>
        </w:rPr>
        <w:t>BCOR</w:t>
      </w:r>
    </w:p>
    <w:p w14:paraId="5F9656C2" w14:textId="2DBF468B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2.</w:t>
      </w:r>
      <w:r w:rsidRPr="00291502">
        <w:rPr>
          <w:i/>
          <w:iCs/>
        </w:rPr>
        <w:t>DDX3X</w:t>
      </w:r>
    </w:p>
    <w:p w14:paraId="67E02BB7" w14:textId="5B32ABF3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3.</w:t>
      </w:r>
      <w:r w:rsidRPr="00291502">
        <w:rPr>
          <w:i/>
          <w:iCs/>
        </w:rPr>
        <w:t>KRAS</w:t>
      </w:r>
    </w:p>
    <w:p w14:paraId="19F2E907" w14:textId="32301D10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4.</w:t>
      </w:r>
      <w:r w:rsidRPr="00291502">
        <w:rPr>
          <w:i/>
          <w:iCs/>
        </w:rPr>
        <w:t>PIM1</w:t>
      </w:r>
    </w:p>
    <w:p w14:paraId="097A9DC3" w14:textId="35167081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5.</w:t>
      </w:r>
      <w:r w:rsidRPr="00291502">
        <w:rPr>
          <w:i/>
          <w:iCs/>
        </w:rPr>
        <w:t>TGM7</w:t>
      </w:r>
    </w:p>
    <w:p w14:paraId="4F4D1648" w14:textId="2349F41C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6.</w:t>
      </w:r>
      <w:r w:rsidRPr="00291502">
        <w:rPr>
          <w:i/>
          <w:iCs/>
        </w:rPr>
        <w:t>BIRC3</w:t>
      </w:r>
    </w:p>
    <w:p w14:paraId="0EFB6011" w14:textId="7EF15590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7.</w:t>
      </w:r>
      <w:r w:rsidRPr="00291502">
        <w:rPr>
          <w:i/>
          <w:iCs/>
        </w:rPr>
        <w:t>EGR2</w:t>
      </w:r>
    </w:p>
    <w:p w14:paraId="2C92D7FB" w14:textId="513501FA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8.</w:t>
      </w:r>
      <w:r w:rsidRPr="00291502">
        <w:rPr>
          <w:i/>
          <w:iCs/>
        </w:rPr>
        <w:t>LRP1B</w:t>
      </w:r>
    </w:p>
    <w:p w14:paraId="46727722" w14:textId="5F538AF9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29.</w:t>
      </w:r>
      <w:r w:rsidRPr="00291502">
        <w:rPr>
          <w:i/>
          <w:iCs/>
        </w:rPr>
        <w:t>POT1</w:t>
      </w:r>
    </w:p>
    <w:p w14:paraId="36A9B22E" w14:textId="29FD5FE2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0.</w:t>
      </w:r>
      <w:r w:rsidRPr="00291502">
        <w:rPr>
          <w:i/>
          <w:iCs/>
        </w:rPr>
        <w:t>TNFAIP3</w:t>
      </w:r>
    </w:p>
    <w:p w14:paraId="5E03DF1B" w14:textId="43D098F5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1.</w:t>
      </w:r>
      <w:r w:rsidRPr="00291502">
        <w:rPr>
          <w:i/>
          <w:iCs/>
        </w:rPr>
        <w:t>BRAF</w:t>
      </w:r>
    </w:p>
    <w:p w14:paraId="0055B595" w14:textId="5B575CF4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2.</w:t>
      </w:r>
      <w:r w:rsidRPr="00291502">
        <w:rPr>
          <w:i/>
          <w:iCs/>
        </w:rPr>
        <w:t>EP300</w:t>
      </w:r>
    </w:p>
    <w:p w14:paraId="40C21DBD" w14:textId="410E9A14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3.</w:t>
      </w:r>
      <w:r w:rsidRPr="00291502">
        <w:rPr>
          <w:i/>
          <w:iCs/>
        </w:rPr>
        <w:t>MAP2K1</w:t>
      </w:r>
    </w:p>
    <w:p w14:paraId="5FC808AC" w14:textId="60061C68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4.</w:t>
      </w:r>
      <w:r w:rsidRPr="00291502">
        <w:rPr>
          <w:i/>
          <w:iCs/>
        </w:rPr>
        <w:t>PRDM1</w:t>
      </w:r>
    </w:p>
    <w:p w14:paraId="0F199B58" w14:textId="56C1AE84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5.</w:t>
      </w:r>
      <w:r w:rsidRPr="00291502">
        <w:rPr>
          <w:i/>
          <w:iCs/>
        </w:rPr>
        <w:t>TNFRSF14</w:t>
      </w:r>
    </w:p>
    <w:p w14:paraId="3281D3EF" w14:textId="690A65FD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6.</w:t>
      </w:r>
      <w:r w:rsidRPr="00291502">
        <w:rPr>
          <w:i/>
          <w:iCs/>
        </w:rPr>
        <w:t>CARD11</w:t>
      </w:r>
    </w:p>
    <w:p w14:paraId="1F0B635E" w14:textId="63A1D4F6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7.</w:t>
      </w:r>
      <w:r w:rsidRPr="00291502">
        <w:rPr>
          <w:i/>
          <w:iCs/>
        </w:rPr>
        <w:t>EZH2</w:t>
      </w:r>
    </w:p>
    <w:p w14:paraId="167DA09B" w14:textId="6D00C93A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8.</w:t>
      </w:r>
      <w:r w:rsidRPr="00291502">
        <w:rPr>
          <w:i/>
          <w:iCs/>
        </w:rPr>
        <w:t>MED12</w:t>
      </w:r>
    </w:p>
    <w:p w14:paraId="14C9A274" w14:textId="54855E60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39.</w:t>
      </w:r>
      <w:r w:rsidRPr="00291502">
        <w:rPr>
          <w:i/>
          <w:iCs/>
        </w:rPr>
        <w:t>RET</w:t>
      </w:r>
    </w:p>
    <w:p w14:paraId="78F7D39E" w14:textId="4CB06BB3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0.</w:t>
      </w:r>
      <w:r w:rsidRPr="00291502">
        <w:rPr>
          <w:i/>
          <w:iCs/>
        </w:rPr>
        <w:t>TP53</w:t>
      </w:r>
    </w:p>
    <w:p w14:paraId="49189754" w14:textId="588CB901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1.</w:t>
      </w:r>
      <w:r w:rsidRPr="00291502">
        <w:rPr>
          <w:i/>
          <w:iCs/>
        </w:rPr>
        <w:t>CCND1</w:t>
      </w:r>
    </w:p>
    <w:p w14:paraId="6E46194A" w14:textId="6AF97E45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2.</w:t>
      </w:r>
      <w:r w:rsidRPr="00291502">
        <w:rPr>
          <w:i/>
          <w:iCs/>
        </w:rPr>
        <w:t>FBXW7</w:t>
      </w:r>
    </w:p>
    <w:p w14:paraId="007753D0" w14:textId="619CAAC7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3.</w:t>
      </w:r>
      <w:r w:rsidRPr="00291502">
        <w:rPr>
          <w:i/>
          <w:iCs/>
        </w:rPr>
        <w:t>MEF2B</w:t>
      </w:r>
    </w:p>
    <w:p w14:paraId="5FBC230E" w14:textId="7A9E11B1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4.</w:t>
      </w:r>
      <w:r w:rsidRPr="00291502">
        <w:rPr>
          <w:i/>
          <w:iCs/>
        </w:rPr>
        <w:t>RIPK1</w:t>
      </w:r>
    </w:p>
    <w:p w14:paraId="576E9FDE" w14:textId="2D3A1E6F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5.</w:t>
      </w:r>
      <w:r w:rsidRPr="00291502">
        <w:rPr>
          <w:i/>
          <w:iCs/>
        </w:rPr>
        <w:t>WHSC1</w:t>
      </w:r>
    </w:p>
    <w:p w14:paraId="4946DF67" w14:textId="334FF20E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6.</w:t>
      </w:r>
      <w:r w:rsidRPr="00291502">
        <w:rPr>
          <w:i/>
          <w:iCs/>
        </w:rPr>
        <w:t>CCND2</w:t>
      </w:r>
    </w:p>
    <w:p w14:paraId="6694ADF4" w14:textId="14807B26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7.</w:t>
      </w:r>
      <w:r w:rsidRPr="00291502">
        <w:rPr>
          <w:i/>
          <w:iCs/>
        </w:rPr>
        <w:t>GNA13</w:t>
      </w:r>
    </w:p>
    <w:p w14:paraId="3537C0DB" w14:textId="773901D9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8.</w:t>
      </w:r>
      <w:r w:rsidRPr="00291502">
        <w:rPr>
          <w:i/>
          <w:iCs/>
        </w:rPr>
        <w:t>MYC</w:t>
      </w:r>
    </w:p>
    <w:p w14:paraId="6F902848" w14:textId="72D10093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49.</w:t>
      </w:r>
      <w:r w:rsidRPr="00291502">
        <w:rPr>
          <w:i/>
          <w:iCs/>
        </w:rPr>
        <w:t>SAMHD1</w:t>
      </w:r>
    </w:p>
    <w:p w14:paraId="567E3BAC" w14:textId="5F9FB651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0.</w:t>
      </w:r>
      <w:r w:rsidRPr="00291502">
        <w:rPr>
          <w:i/>
          <w:iCs/>
        </w:rPr>
        <w:t>XPO1</w:t>
      </w:r>
    </w:p>
    <w:p w14:paraId="52C09E01" w14:textId="32879C4D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1.</w:t>
      </w:r>
      <w:r w:rsidRPr="00291502">
        <w:rPr>
          <w:i/>
          <w:iCs/>
        </w:rPr>
        <w:t>CCND3</w:t>
      </w:r>
    </w:p>
    <w:p w14:paraId="703921D2" w14:textId="0A54A975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2.</w:t>
      </w:r>
      <w:r w:rsidRPr="00291502">
        <w:rPr>
          <w:i/>
          <w:iCs/>
        </w:rPr>
        <w:t>HIST1H1E</w:t>
      </w:r>
    </w:p>
    <w:p w14:paraId="7E2C8A7C" w14:textId="2322729B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3.</w:t>
      </w:r>
      <w:r w:rsidRPr="00291502">
        <w:rPr>
          <w:i/>
          <w:iCs/>
        </w:rPr>
        <w:t>MYD88</w:t>
      </w:r>
    </w:p>
    <w:p w14:paraId="0CE716D4" w14:textId="602559F9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4.</w:t>
      </w:r>
      <w:r w:rsidRPr="00291502">
        <w:rPr>
          <w:i/>
          <w:iCs/>
        </w:rPr>
        <w:t>SF3B1</w:t>
      </w:r>
    </w:p>
    <w:p w14:paraId="3A5B363B" w14:textId="6727C62C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5.</w:t>
      </w:r>
      <w:r w:rsidRPr="00291502">
        <w:rPr>
          <w:i/>
          <w:iCs/>
        </w:rPr>
        <w:t>ZMYM3</w:t>
      </w:r>
    </w:p>
    <w:p w14:paraId="1C836490" w14:textId="6EDFF478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6.</w:t>
      </w:r>
      <w:r w:rsidRPr="00291502">
        <w:rPr>
          <w:i/>
          <w:iCs/>
        </w:rPr>
        <w:t>CD36</w:t>
      </w:r>
    </w:p>
    <w:p w14:paraId="0D51841E" w14:textId="7E673556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7.</w:t>
      </w:r>
      <w:r w:rsidRPr="00291502">
        <w:rPr>
          <w:i/>
          <w:iCs/>
        </w:rPr>
        <w:t>ID3</w:t>
      </w:r>
    </w:p>
    <w:p w14:paraId="1F68A976" w14:textId="48890DEA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8.</w:t>
      </w:r>
      <w:r w:rsidRPr="00291502">
        <w:rPr>
          <w:i/>
          <w:iCs/>
        </w:rPr>
        <w:t>NOTCH1</w:t>
      </w:r>
    </w:p>
    <w:p w14:paraId="7D7BC2CF" w14:textId="0A01352F" w:rsidR="00FE2E89" w:rsidRPr="00291502" w:rsidRDefault="00FE2E89" w:rsidP="00FE2E89">
      <w:pPr>
        <w:pStyle w:val="a7"/>
        <w:spacing w:before="0" w:beforeAutospacing="0" w:after="120" w:afterAutospacing="0"/>
        <w:ind w:firstLine="480"/>
      </w:pPr>
      <w:r w:rsidRPr="00291502">
        <w:t>59.</w:t>
      </w:r>
      <w:bookmarkStart w:id="0" w:name="_GoBack"/>
      <w:r w:rsidRPr="00291502">
        <w:rPr>
          <w:i/>
          <w:iCs/>
        </w:rPr>
        <w:t>SIN3A</w:t>
      </w:r>
      <w:bookmarkEnd w:id="0"/>
    </w:p>
    <w:p w14:paraId="569E74C4" w14:textId="78917F37" w:rsidR="00662191" w:rsidRPr="00291502" w:rsidRDefault="00662191"/>
    <w:sectPr w:rsidR="00662191" w:rsidRPr="00291502" w:rsidSect="00FE2E89"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69ADC" w14:textId="77777777" w:rsidR="00012C11" w:rsidRDefault="00012C11" w:rsidP="00FE2E89">
      <w:r>
        <w:separator/>
      </w:r>
    </w:p>
  </w:endnote>
  <w:endnote w:type="continuationSeparator" w:id="0">
    <w:p w14:paraId="734491BB" w14:textId="77777777" w:rsidR="00012C11" w:rsidRDefault="00012C11" w:rsidP="00FE2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B1190" w14:textId="77777777" w:rsidR="00012C11" w:rsidRDefault="00012C11" w:rsidP="00FE2E89">
      <w:r>
        <w:separator/>
      </w:r>
    </w:p>
  </w:footnote>
  <w:footnote w:type="continuationSeparator" w:id="0">
    <w:p w14:paraId="320CFD0C" w14:textId="77777777" w:rsidR="00012C11" w:rsidRDefault="00012C11" w:rsidP="00FE2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246E2"/>
    <w:rsid w:val="00012C11"/>
    <w:rsid w:val="00026B3E"/>
    <w:rsid w:val="00291502"/>
    <w:rsid w:val="003D4648"/>
    <w:rsid w:val="00653D83"/>
    <w:rsid w:val="00662191"/>
    <w:rsid w:val="006D4850"/>
    <w:rsid w:val="00991125"/>
    <w:rsid w:val="00A12468"/>
    <w:rsid w:val="00C04A89"/>
    <w:rsid w:val="00E6720A"/>
    <w:rsid w:val="00E96ADD"/>
    <w:rsid w:val="00F246E2"/>
    <w:rsid w:val="00F32B9A"/>
    <w:rsid w:val="00FE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AAFCE"/>
  <w15:chartTrackingRefBased/>
  <w15:docId w15:val="{AB3F21E7-A4EA-46A2-B95E-02E2B3BC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E8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E2E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0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03-12T07:20:00Z</dcterms:created>
  <dcterms:modified xsi:type="dcterms:W3CDTF">2022-05-05T09:34:00Z</dcterms:modified>
</cp:coreProperties>
</file>